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10EEB" w14:textId="302D0958" w:rsidR="00C62754" w:rsidRDefault="003E23B3" w:rsidP="00C62754">
      <w:pPr>
        <w:spacing w:line="276" w:lineRule="auto"/>
        <w:rPr>
          <w:b/>
          <w:lang w:val="en-US"/>
        </w:rPr>
      </w:pPr>
      <w:r>
        <w:rPr>
          <w:b/>
          <w:lang w:val="en-US"/>
        </w:rPr>
        <w:t xml:space="preserve">Additional file 1: </w:t>
      </w:r>
      <w:r w:rsidR="00C62754" w:rsidRPr="00C62754">
        <w:rPr>
          <w:b/>
          <w:lang w:val="en-US"/>
        </w:rPr>
        <w:t xml:space="preserve">Supplementary Material </w:t>
      </w:r>
    </w:p>
    <w:p w14:paraId="4ACC3B53" w14:textId="77777777" w:rsidR="003E23B3" w:rsidRPr="00C62754" w:rsidRDefault="003E23B3" w:rsidP="00C62754">
      <w:pPr>
        <w:spacing w:line="276" w:lineRule="auto"/>
        <w:rPr>
          <w:b/>
          <w:lang w:val="en-US"/>
        </w:rPr>
      </w:pPr>
    </w:p>
    <w:p w14:paraId="1E2F4FC6" w14:textId="77777777" w:rsidR="00C62D63" w:rsidRPr="00EE225C" w:rsidRDefault="00C62D63" w:rsidP="00C62D63">
      <w:pPr>
        <w:spacing w:line="480" w:lineRule="auto"/>
        <w:rPr>
          <w:b/>
          <w:lang w:val="en-US"/>
        </w:rPr>
      </w:pPr>
      <w:r w:rsidRPr="0054534A">
        <w:rPr>
          <w:b/>
          <w:i/>
          <w:iCs/>
          <w:lang w:val="en-US"/>
        </w:rPr>
        <w:t>In utero</w:t>
      </w:r>
      <w:r w:rsidRPr="0016493E">
        <w:rPr>
          <w:b/>
          <w:lang w:val="en-US"/>
        </w:rPr>
        <w:t xml:space="preserve"> </w:t>
      </w:r>
      <w:r w:rsidRPr="005D4E51">
        <w:rPr>
          <w:b/>
          <w:lang w:val="en-US"/>
        </w:rPr>
        <w:t xml:space="preserve">Zika virus exposure and neurodevelopment at 24 months in </w:t>
      </w:r>
      <w:r>
        <w:rPr>
          <w:b/>
          <w:lang w:val="en-US"/>
        </w:rPr>
        <w:t>toddlers</w:t>
      </w:r>
      <w:r w:rsidRPr="005D4E51">
        <w:rPr>
          <w:b/>
          <w:lang w:val="en-US"/>
        </w:rPr>
        <w:t xml:space="preserve"> normocephalic at birth</w:t>
      </w:r>
      <w:r>
        <w:rPr>
          <w:b/>
          <w:lang w:val="en-US"/>
        </w:rPr>
        <w:t>: A cohort study</w:t>
      </w:r>
    </w:p>
    <w:p w14:paraId="5E93DFA4" w14:textId="77777777" w:rsidR="0094158B" w:rsidRPr="00C62754" w:rsidRDefault="0094158B" w:rsidP="00C62D63">
      <w:pPr>
        <w:spacing w:line="480" w:lineRule="auto"/>
        <w:rPr>
          <w:bCs/>
          <w:lang w:val="en-US"/>
        </w:rPr>
      </w:pPr>
    </w:p>
    <w:p w14:paraId="5E80DDA9" w14:textId="180CCE80" w:rsidR="00C62754" w:rsidRPr="00C62754" w:rsidRDefault="003E23B3" w:rsidP="00C62D63">
      <w:pPr>
        <w:spacing w:line="480" w:lineRule="auto"/>
        <w:rPr>
          <w:lang w:val="en-US"/>
        </w:rPr>
      </w:pPr>
      <w:ins w:id="0" w:author="Rebecca Grant" w:date="2020-12-10T10:07:00Z">
        <w:r w:rsidRPr="003E23B3">
          <w:rPr>
            <w:bCs/>
            <w:lang w:val="en-US"/>
          </w:rPr>
          <w:t xml:space="preserve">Additional file 1: </w:t>
        </w:r>
      </w:ins>
      <w:r w:rsidR="00C62754" w:rsidRPr="003E23B3">
        <w:rPr>
          <w:bCs/>
          <w:lang w:val="en-US"/>
        </w:rPr>
        <w:t>Supplementary</w:t>
      </w:r>
      <w:r w:rsidR="00C62754" w:rsidRPr="00C62754">
        <w:rPr>
          <w:bCs/>
          <w:lang w:val="en-US"/>
        </w:rPr>
        <w:t xml:space="preserve"> Table 1. RT-PCR</w:t>
      </w:r>
      <w:r w:rsidR="00C62754" w:rsidRPr="00C62754">
        <w:rPr>
          <w:lang w:val="en-US"/>
        </w:rPr>
        <w:t xml:space="preserve"> and serological evidence of maternal ZIKV infection during pregnancy of 235 infants included in this analysis  </w:t>
      </w:r>
    </w:p>
    <w:p w14:paraId="10C48346" w14:textId="77777777" w:rsidR="00C62754" w:rsidRPr="003E23B3" w:rsidRDefault="00C62754" w:rsidP="00C62D63">
      <w:pPr>
        <w:spacing w:line="480" w:lineRule="auto"/>
        <w:rPr>
          <w:bCs/>
          <w:lang w:val="en-US"/>
        </w:rPr>
      </w:pPr>
    </w:p>
    <w:p w14:paraId="5DECD6F7" w14:textId="5B98E561" w:rsidR="00C62754" w:rsidRPr="00C62754" w:rsidRDefault="003E23B3" w:rsidP="00C62D63">
      <w:pPr>
        <w:spacing w:line="480" w:lineRule="auto"/>
        <w:rPr>
          <w:bCs/>
          <w:lang w:val="en-US"/>
        </w:rPr>
      </w:pPr>
      <w:ins w:id="1" w:author="Rebecca Grant" w:date="2020-12-10T10:07:00Z">
        <w:r w:rsidRPr="003E23B3">
          <w:rPr>
            <w:bCs/>
            <w:lang w:val="en-US"/>
          </w:rPr>
          <w:t xml:space="preserve">Additional file 1: </w:t>
        </w:r>
      </w:ins>
      <w:r w:rsidR="00C62754" w:rsidRPr="003E23B3">
        <w:rPr>
          <w:bCs/>
          <w:lang w:val="en-US"/>
        </w:rPr>
        <w:t>Su</w:t>
      </w:r>
      <w:r w:rsidR="00C62754" w:rsidRPr="00C62754">
        <w:rPr>
          <w:bCs/>
          <w:lang w:val="en-US"/>
        </w:rPr>
        <w:t xml:space="preserve">pplementary Table 2. </w:t>
      </w:r>
      <w:r w:rsidR="00C62754" w:rsidRPr="00C62754">
        <w:rPr>
          <w:lang w:val="en-US"/>
        </w:rPr>
        <w:t>ASQ dimensions below -2SD cut-off value of 235 infants included in this analysis by ZIKV exposure</w:t>
      </w:r>
    </w:p>
    <w:p w14:paraId="61FFA6F5" w14:textId="77777777" w:rsidR="00C62754" w:rsidRPr="00C62754" w:rsidRDefault="00C62754" w:rsidP="00C62D63">
      <w:pPr>
        <w:spacing w:line="480" w:lineRule="auto"/>
        <w:rPr>
          <w:bCs/>
          <w:lang w:val="en-US"/>
        </w:rPr>
      </w:pPr>
    </w:p>
    <w:p w14:paraId="27B4EE0E" w14:textId="13A4992D" w:rsidR="00C62754" w:rsidRPr="00C62754" w:rsidRDefault="003E23B3" w:rsidP="00C62D63">
      <w:pPr>
        <w:spacing w:line="480" w:lineRule="auto"/>
        <w:rPr>
          <w:lang w:val="en-US"/>
        </w:rPr>
      </w:pPr>
      <w:ins w:id="2" w:author="Rebecca Grant" w:date="2020-12-10T10:07:00Z">
        <w:r w:rsidRPr="003E23B3">
          <w:rPr>
            <w:bCs/>
            <w:lang w:val="en-US"/>
          </w:rPr>
          <w:t xml:space="preserve">Additional file 1: </w:t>
        </w:r>
      </w:ins>
      <w:r w:rsidR="00C62754" w:rsidRPr="003E23B3">
        <w:rPr>
          <w:bCs/>
          <w:lang w:val="en-US"/>
        </w:rPr>
        <w:t>Supplementary</w:t>
      </w:r>
      <w:r w:rsidR="00C62754" w:rsidRPr="00C62754">
        <w:rPr>
          <w:bCs/>
          <w:lang w:val="en-US"/>
        </w:rPr>
        <w:t xml:space="preserve"> Table 3. </w:t>
      </w:r>
      <w:r w:rsidR="00C62754" w:rsidRPr="00C62754">
        <w:rPr>
          <w:lang w:val="en-US"/>
        </w:rPr>
        <w:t xml:space="preserve">M-CHAT behavior disorder risk </w:t>
      </w:r>
      <w:r w:rsidR="00C62754" w:rsidRPr="00C62754">
        <w:rPr>
          <w:bCs/>
          <w:lang w:val="en-US"/>
        </w:rPr>
        <w:t xml:space="preserve">of 235 infants included in analysis </w:t>
      </w:r>
      <w:r w:rsidR="00C62754" w:rsidRPr="00C62754">
        <w:rPr>
          <w:lang w:val="en-US"/>
        </w:rPr>
        <w:t>by ZIKV exposure status</w:t>
      </w:r>
    </w:p>
    <w:p w14:paraId="631D5BE3" w14:textId="77777777" w:rsidR="00C62754" w:rsidRPr="00C62754" w:rsidRDefault="00C62754" w:rsidP="00C62D63">
      <w:pPr>
        <w:spacing w:line="480" w:lineRule="auto"/>
        <w:rPr>
          <w:lang w:val="en-US"/>
        </w:rPr>
      </w:pPr>
    </w:p>
    <w:p w14:paraId="785AF445" w14:textId="2C950C25" w:rsidR="00C62754" w:rsidRPr="00C62754" w:rsidRDefault="003E23B3" w:rsidP="00C62D63">
      <w:pPr>
        <w:spacing w:line="480" w:lineRule="auto"/>
        <w:rPr>
          <w:lang w:val="en-US"/>
        </w:rPr>
      </w:pPr>
      <w:ins w:id="3" w:author="Rebecca Grant" w:date="2020-12-10T10:07:00Z">
        <w:r w:rsidRPr="003E23B3">
          <w:rPr>
            <w:bCs/>
            <w:lang w:val="en-US"/>
          </w:rPr>
          <w:t xml:space="preserve">Additional file 1: </w:t>
        </w:r>
      </w:ins>
      <w:r w:rsidR="00C62754" w:rsidRPr="003E23B3">
        <w:rPr>
          <w:bCs/>
          <w:lang w:val="en-US"/>
        </w:rPr>
        <w:t>Supplementary</w:t>
      </w:r>
      <w:r w:rsidR="00C62754" w:rsidRPr="00C62754">
        <w:rPr>
          <w:lang w:val="en-US"/>
        </w:rPr>
        <w:t xml:space="preserve"> Table 4. IFDC language acquisition of </w:t>
      </w:r>
      <w:r w:rsidR="00C62754" w:rsidRPr="00C62754">
        <w:rPr>
          <w:bCs/>
          <w:lang w:val="en-US"/>
        </w:rPr>
        <w:t xml:space="preserve">233 francophone infants included in analysis </w:t>
      </w:r>
      <w:r w:rsidR="00C62754" w:rsidRPr="00C62754">
        <w:rPr>
          <w:lang w:val="en-US"/>
        </w:rPr>
        <w:t>by ZIKV exposure status</w:t>
      </w:r>
    </w:p>
    <w:p w14:paraId="5459EEFB" w14:textId="77777777" w:rsidR="00C62754" w:rsidRPr="00C62754" w:rsidRDefault="00C62754" w:rsidP="00C62D63">
      <w:pPr>
        <w:spacing w:line="480" w:lineRule="auto"/>
        <w:rPr>
          <w:bCs/>
          <w:lang w:val="en-US"/>
        </w:rPr>
      </w:pPr>
    </w:p>
    <w:p w14:paraId="1931ED06" w14:textId="77777777" w:rsidR="00C62754" w:rsidRPr="00C62754" w:rsidRDefault="00C62754" w:rsidP="00C62D63">
      <w:pPr>
        <w:spacing w:line="480" w:lineRule="auto"/>
        <w:rPr>
          <w:bCs/>
          <w:lang w:val="en-US"/>
        </w:rPr>
      </w:pPr>
      <w:r w:rsidRPr="00C62754">
        <w:rPr>
          <w:bCs/>
          <w:lang w:val="en-US"/>
        </w:rPr>
        <w:br w:type="page"/>
      </w:r>
    </w:p>
    <w:p w14:paraId="2B5ED0DA" w14:textId="24AA5962" w:rsidR="00C62754" w:rsidRPr="002A7A7F" w:rsidRDefault="00C005CA" w:rsidP="00C62D63">
      <w:pPr>
        <w:spacing w:line="480" w:lineRule="auto"/>
        <w:rPr>
          <w:sz w:val="22"/>
          <w:szCs w:val="22"/>
          <w:lang w:val="en-US"/>
        </w:rPr>
      </w:pPr>
      <w:r w:rsidRPr="00C005CA">
        <w:rPr>
          <w:bCs/>
          <w:sz w:val="22"/>
          <w:szCs w:val="22"/>
          <w:lang w:val="en-US"/>
        </w:rPr>
        <w:lastRenderedPageBreak/>
        <w:t xml:space="preserve">Additional file 1: </w:t>
      </w:r>
      <w:r w:rsidR="00C62754" w:rsidRPr="002A7A7F">
        <w:rPr>
          <w:bCs/>
          <w:sz w:val="22"/>
          <w:szCs w:val="22"/>
          <w:lang w:val="en-US"/>
        </w:rPr>
        <w:t>Supplementary Table 1. RT-PCR</w:t>
      </w:r>
      <w:r w:rsidR="00C62754" w:rsidRPr="002A7A7F">
        <w:rPr>
          <w:sz w:val="22"/>
          <w:szCs w:val="22"/>
          <w:lang w:val="en-US"/>
        </w:rPr>
        <w:t xml:space="preserve"> and serological evidence of maternal ZIKV infection during pregnancy of 235 infants included in this analysis  </w:t>
      </w:r>
    </w:p>
    <w:p w14:paraId="6F7F1495" w14:textId="77777777" w:rsidR="00C62754" w:rsidRPr="002A7A7F" w:rsidRDefault="00C62754" w:rsidP="00C62754">
      <w:pPr>
        <w:spacing w:line="276" w:lineRule="auto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690"/>
      </w:tblGrid>
      <w:tr w:rsidR="00C62754" w:rsidRPr="002A7A7F" w14:paraId="7AB8CBA2" w14:textId="77777777" w:rsidTr="003D6AE8">
        <w:tc>
          <w:tcPr>
            <w:tcW w:w="7366" w:type="dxa"/>
            <w:tcBorders>
              <w:top w:val="single" w:sz="4" w:space="0" w:color="auto"/>
              <w:bottom w:val="single" w:sz="4" w:space="0" w:color="auto"/>
            </w:tcBorders>
          </w:tcPr>
          <w:p w14:paraId="79458CB7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7C343A98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bCs/>
                <w:sz w:val="22"/>
                <w:szCs w:val="22"/>
                <w:lang w:val="en-US"/>
              </w:rPr>
              <w:t xml:space="preserve">N </w:t>
            </w:r>
          </w:p>
        </w:tc>
      </w:tr>
      <w:tr w:rsidR="00C62754" w:rsidRPr="003E23B3" w14:paraId="79197F29" w14:textId="77777777" w:rsidTr="003D6AE8">
        <w:tc>
          <w:tcPr>
            <w:tcW w:w="7366" w:type="dxa"/>
            <w:tcBorders>
              <w:top w:val="single" w:sz="4" w:space="0" w:color="auto"/>
            </w:tcBorders>
          </w:tcPr>
          <w:p w14:paraId="1E68EDC8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Symptomatic women with RT-PCR positive ZIKV infection during pregnancy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3A76C2BC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</w:p>
        </w:tc>
      </w:tr>
      <w:tr w:rsidR="00C62754" w:rsidRPr="002A7A7F" w14:paraId="35C3E185" w14:textId="77777777" w:rsidTr="003D6AE8">
        <w:tc>
          <w:tcPr>
            <w:tcW w:w="7366" w:type="dxa"/>
          </w:tcPr>
          <w:p w14:paraId="62303211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ZIKV infection during first trimester</w:t>
            </w:r>
          </w:p>
        </w:tc>
        <w:tc>
          <w:tcPr>
            <w:tcW w:w="1690" w:type="dxa"/>
          </w:tcPr>
          <w:p w14:paraId="6DFD9ED9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bCs/>
                <w:sz w:val="22"/>
                <w:szCs w:val="22"/>
                <w:lang w:val="en-US"/>
              </w:rPr>
              <w:t>46</w:t>
            </w:r>
          </w:p>
        </w:tc>
      </w:tr>
      <w:tr w:rsidR="00C62754" w:rsidRPr="002A7A7F" w14:paraId="742F1106" w14:textId="77777777" w:rsidTr="003D6AE8">
        <w:tc>
          <w:tcPr>
            <w:tcW w:w="7366" w:type="dxa"/>
          </w:tcPr>
          <w:p w14:paraId="36AF7A5E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ZIKV infection during second trimester</w:t>
            </w:r>
          </w:p>
        </w:tc>
        <w:tc>
          <w:tcPr>
            <w:tcW w:w="1690" w:type="dxa"/>
          </w:tcPr>
          <w:p w14:paraId="04F633D4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bCs/>
                <w:sz w:val="22"/>
                <w:szCs w:val="22"/>
                <w:lang w:val="en-US"/>
              </w:rPr>
              <w:t>51</w:t>
            </w:r>
          </w:p>
        </w:tc>
      </w:tr>
      <w:tr w:rsidR="00C62754" w:rsidRPr="002A7A7F" w14:paraId="534DF882" w14:textId="77777777" w:rsidTr="003D6AE8">
        <w:tc>
          <w:tcPr>
            <w:tcW w:w="7366" w:type="dxa"/>
          </w:tcPr>
          <w:p w14:paraId="4CACF82F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ZIKV infection during third trimester</w:t>
            </w:r>
          </w:p>
        </w:tc>
        <w:tc>
          <w:tcPr>
            <w:tcW w:w="1690" w:type="dxa"/>
          </w:tcPr>
          <w:p w14:paraId="22B9F739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bCs/>
                <w:sz w:val="22"/>
                <w:szCs w:val="22"/>
                <w:lang w:val="en-US"/>
              </w:rPr>
              <w:t>16</w:t>
            </w:r>
          </w:p>
        </w:tc>
      </w:tr>
      <w:tr w:rsidR="00C62754" w:rsidRPr="003E23B3" w14:paraId="596DFFB1" w14:textId="77777777" w:rsidTr="003D6AE8">
        <w:tc>
          <w:tcPr>
            <w:tcW w:w="7366" w:type="dxa"/>
          </w:tcPr>
          <w:p w14:paraId="714372E8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Asymptomatic women with RT-PCR positive ZIKV infection during pregnancy</w:t>
            </w:r>
          </w:p>
        </w:tc>
        <w:tc>
          <w:tcPr>
            <w:tcW w:w="1690" w:type="dxa"/>
          </w:tcPr>
          <w:p w14:paraId="439C2CC3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</w:tc>
      </w:tr>
      <w:tr w:rsidR="00C62754" w:rsidRPr="002A7A7F" w14:paraId="3E96CC85" w14:textId="77777777" w:rsidTr="003D6AE8">
        <w:tc>
          <w:tcPr>
            <w:tcW w:w="7366" w:type="dxa"/>
          </w:tcPr>
          <w:p w14:paraId="6BF714BF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ZIKV infection during first trimester</w:t>
            </w:r>
          </w:p>
        </w:tc>
        <w:tc>
          <w:tcPr>
            <w:tcW w:w="1690" w:type="dxa"/>
          </w:tcPr>
          <w:p w14:paraId="00E3CF5D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bCs/>
                <w:sz w:val="22"/>
                <w:szCs w:val="22"/>
                <w:lang w:val="en-US"/>
              </w:rPr>
              <w:t>1</w:t>
            </w:r>
          </w:p>
        </w:tc>
      </w:tr>
      <w:tr w:rsidR="00C62754" w:rsidRPr="002A7A7F" w14:paraId="78B3D4C2" w14:textId="77777777" w:rsidTr="003D6AE8">
        <w:tc>
          <w:tcPr>
            <w:tcW w:w="7366" w:type="dxa"/>
          </w:tcPr>
          <w:p w14:paraId="3A30EAD3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ZIKV infection during second trimester</w:t>
            </w:r>
          </w:p>
        </w:tc>
        <w:tc>
          <w:tcPr>
            <w:tcW w:w="1690" w:type="dxa"/>
          </w:tcPr>
          <w:p w14:paraId="01AD8429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bCs/>
                <w:sz w:val="22"/>
                <w:szCs w:val="22"/>
                <w:lang w:val="en-US"/>
              </w:rPr>
              <w:t>3</w:t>
            </w:r>
          </w:p>
        </w:tc>
      </w:tr>
      <w:tr w:rsidR="00C62754" w:rsidRPr="002A7A7F" w14:paraId="047FE056" w14:textId="77777777" w:rsidTr="003D6AE8">
        <w:tc>
          <w:tcPr>
            <w:tcW w:w="7366" w:type="dxa"/>
          </w:tcPr>
          <w:p w14:paraId="25F61BB4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ZIKV infection during third trimester</w:t>
            </w:r>
          </w:p>
        </w:tc>
        <w:tc>
          <w:tcPr>
            <w:tcW w:w="1690" w:type="dxa"/>
          </w:tcPr>
          <w:p w14:paraId="6D91914B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bCs/>
                <w:sz w:val="22"/>
                <w:szCs w:val="22"/>
                <w:lang w:val="en-US"/>
              </w:rPr>
              <w:t>0</w:t>
            </w:r>
          </w:p>
        </w:tc>
      </w:tr>
      <w:tr w:rsidR="00C62754" w:rsidRPr="002A7A7F" w14:paraId="3F615C79" w14:textId="77777777" w:rsidTr="003D6AE8">
        <w:tc>
          <w:tcPr>
            <w:tcW w:w="7366" w:type="dxa"/>
          </w:tcPr>
          <w:p w14:paraId="38CE00E9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 xml:space="preserve">Women with serological evidence of acute ZIKV infection during pregnancy </w:t>
            </w:r>
          </w:p>
        </w:tc>
        <w:tc>
          <w:tcPr>
            <w:tcW w:w="1690" w:type="dxa"/>
          </w:tcPr>
          <w:p w14:paraId="5205B0ED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bCs/>
                <w:sz w:val="22"/>
                <w:szCs w:val="22"/>
                <w:lang w:val="en-US"/>
              </w:rPr>
              <w:t>42</w:t>
            </w:r>
          </w:p>
        </w:tc>
      </w:tr>
      <w:tr w:rsidR="00C62754" w:rsidRPr="002A7A7F" w14:paraId="149C08A1" w14:textId="77777777" w:rsidTr="003D6AE8">
        <w:tc>
          <w:tcPr>
            <w:tcW w:w="7366" w:type="dxa"/>
            <w:tcBorders>
              <w:bottom w:val="single" w:sz="4" w:space="0" w:color="auto"/>
            </w:tcBorders>
          </w:tcPr>
          <w:p w14:paraId="152568C6" w14:textId="77777777" w:rsidR="00C62754" w:rsidRPr="002A7A7F" w:rsidRDefault="00C62754" w:rsidP="003D6AE8">
            <w:pPr>
              <w:spacing w:line="276" w:lineRule="auto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Women with no serological evidence of ZIKV infection at the end of pregnancy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7312D19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2A7A7F">
              <w:rPr>
                <w:bCs/>
                <w:sz w:val="22"/>
                <w:szCs w:val="22"/>
                <w:lang w:val="en-US"/>
              </w:rPr>
              <w:t>79</w:t>
            </w:r>
          </w:p>
        </w:tc>
      </w:tr>
    </w:tbl>
    <w:p w14:paraId="4103B539" w14:textId="77777777" w:rsidR="00C62754" w:rsidRPr="002A7A7F" w:rsidRDefault="00C62754" w:rsidP="00C62754">
      <w:pPr>
        <w:spacing w:line="276" w:lineRule="auto"/>
        <w:rPr>
          <w:bCs/>
          <w:sz w:val="22"/>
          <w:szCs w:val="22"/>
          <w:lang w:val="en-US"/>
        </w:rPr>
      </w:pPr>
    </w:p>
    <w:p w14:paraId="7A3ABCA6" w14:textId="77777777" w:rsidR="00C005CA" w:rsidRDefault="00C005CA" w:rsidP="00C62D63">
      <w:pPr>
        <w:spacing w:line="480" w:lineRule="auto"/>
        <w:rPr>
          <w:bCs/>
          <w:sz w:val="22"/>
          <w:szCs w:val="22"/>
          <w:lang w:val="en-US"/>
        </w:rPr>
      </w:pPr>
    </w:p>
    <w:p w14:paraId="464C100B" w14:textId="2514E1E1" w:rsidR="00C62754" w:rsidRPr="002A7A7F" w:rsidRDefault="00C005CA" w:rsidP="00C62D63">
      <w:pPr>
        <w:spacing w:line="480" w:lineRule="auto"/>
        <w:rPr>
          <w:sz w:val="22"/>
          <w:szCs w:val="22"/>
          <w:lang w:val="en-US"/>
        </w:rPr>
      </w:pPr>
      <w:r w:rsidRPr="00C005CA">
        <w:rPr>
          <w:bCs/>
          <w:sz w:val="22"/>
          <w:szCs w:val="22"/>
          <w:lang w:val="en-US"/>
        </w:rPr>
        <w:t xml:space="preserve">Additional file 1: </w:t>
      </w:r>
      <w:r w:rsidR="00C62754" w:rsidRPr="002A7A7F">
        <w:rPr>
          <w:bCs/>
          <w:sz w:val="22"/>
          <w:szCs w:val="22"/>
          <w:lang w:val="en-US"/>
        </w:rPr>
        <w:t xml:space="preserve">Supplementary Table 2. </w:t>
      </w:r>
      <w:r w:rsidR="00C62754" w:rsidRPr="002A7A7F">
        <w:rPr>
          <w:sz w:val="22"/>
          <w:szCs w:val="22"/>
          <w:lang w:val="en-US"/>
        </w:rPr>
        <w:t xml:space="preserve">ASQ dimensions below -2SD cut-off value </w:t>
      </w:r>
      <w:r w:rsidR="00C62754" w:rsidRPr="002A7A7F">
        <w:rPr>
          <w:bCs/>
          <w:sz w:val="22"/>
          <w:szCs w:val="22"/>
          <w:lang w:val="en-US"/>
        </w:rPr>
        <w:t xml:space="preserve">of 235 infants included in analysis </w:t>
      </w:r>
      <w:r w:rsidR="00C62754" w:rsidRPr="002A7A7F">
        <w:rPr>
          <w:sz w:val="22"/>
          <w:szCs w:val="22"/>
          <w:lang w:val="en-US"/>
        </w:rPr>
        <w:t>by ZIKV exposure status</w:t>
      </w:r>
    </w:p>
    <w:p w14:paraId="6F1042A5" w14:textId="77777777" w:rsidR="00C62754" w:rsidRPr="002A7A7F" w:rsidRDefault="00C62754" w:rsidP="00C62754">
      <w:pPr>
        <w:spacing w:line="276" w:lineRule="auto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268"/>
        <w:gridCol w:w="1406"/>
      </w:tblGrid>
      <w:tr w:rsidR="00C62754" w:rsidRPr="002A7A7F" w14:paraId="03D5BE00" w14:textId="77777777" w:rsidTr="003D6AE8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5DD9AD2D" w14:textId="77777777" w:rsidR="00C62754" w:rsidRPr="002A7A7F" w:rsidRDefault="00C62754" w:rsidP="003D6AE8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 Number of ASQ dimensions below -2SD cut-of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D56D4B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i/>
                <w:i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In utero </w:t>
            </w: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ZIKV exposure (N=15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CE96D5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ZIKV unexposed (N=79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207D5940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 value</w:t>
            </w:r>
          </w:p>
        </w:tc>
      </w:tr>
      <w:tr w:rsidR="00C62754" w:rsidRPr="002A7A7F" w14:paraId="573B0267" w14:textId="77777777" w:rsidTr="003D6AE8">
        <w:tc>
          <w:tcPr>
            <w:tcW w:w="3114" w:type="dxa"/>
            <w:tcBorders>
              <w:top w:val="single" w:sz="4" w:space="0" w:color="auto"/>
            </w:tcBorders>
          </w:tcPr>
          <w:p w14:paraId="39E6BFFF" w14:textId="77777777" w:rsidR="00C62754" w:rsidRPr="002A7A7F" w:rsidRDefault="00C62754" w:rsidP="003D6AE8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6063BD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0DF3C26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6F136C9F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0.22</w:t>
            </w:r>
          </w:p>
        </w:tc>
      </w:tr>
      <w:tr w:rsidR="00C62754" w:rsidRPr="002A7A7F" w14:paraId="6C998158" w14:textId="77777777" w:rsidTr="003D6AE8">
        <w:tc>
          <w:tcPr>
            <w:tcW w:w="3114" w:type="dxa"/>
          </w:tcPr>
          <w:p w14:paraId="0DD7FFF7" w14:textId="77777777" w:rsidR="00C62754" w:rsidRPr="002A7A7F" w:rsidRDefault="00C62754" w:rsidP="003D6AE8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</w:tcPr>
          <w:p w14:paraId="32835257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32 (84.6)</w:t>
            </w:r>
          </w:p>
        </w:tc>
        <w:tc>
          <w:tcPr>
            <w:tcW w:w="2268" w:type="dxa"/>
          </w:tcPr>
          <w:p w14:paraId="72FAA281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59 (74.7)</w:t>
            </w:r>
          </w:p>
        </w:tc>
        <w:tc>
          <w:tcPr>
            <w:tcW w:w="1406" w:type="dxa"/>
          </w:tcPr>
          <w:p w14:paraId="143912F8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754" w:rsidRPr="002A7A7F" w14:paraId="56AE9777" w14:textId="77777777" w:rsidTr="003D6AE8">
        <w:tc>
          <w:tcPr>
            <w:tcW w:w="3114" w:type="dxa"/>
          </w:tcPr>
          <w:p w14:paraId="5803F139" w14:textId="77777777" w:rsidR="00C62754" w:rsidRPr="002A7A7F" w:rsidRDefault="00C62754" w:rsidP="003D6AE8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2268" w:type="dxa"/>
          </w:tcPr>
          <w:p w14:paraId="2A49F30C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5 (9.6)</w:t>
            </w:r>
          </w:p>
        </w:tc>
        <w:tc>
          <w:tcPr>
            <w:tcW w:w="2268" w:type="dxa"/>
          </w:tcPr>
          <w:p w14:paraId="71FDD6F1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2 (15.1)</w:t>
            </w:r>
          </w:p>
        </w:tc>
        <w:tc>
          <w:tcPr>
            <w:tcW w:w="1406" w:type="dxa"/>
          </w:tcPr>
          <w:p w14:paraId="322BD59C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754" w:rsidRPr="002A7A7F" w14:paraId="0B207CA2" w14:textId="77777777" w:rsidTr="003D6AE8">
        <w:tc>
          <w:tcPr>
            <w:tcW w:w="3114" w:type="dxa"/>
          </w:tcPr>
          <w:p w14:paraId="02F58940" w14:textId="77777777" w:rsidR="00C62754" w:rsidRPr="002A7A7F" w:rsidRDefault="00C62754" w:rsidP="003D6AE8">
            <w:pPr>
              <w:spacing w:line="276" w:lineRule="auto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</w:t>
            </w:r>
          </w:p>
        </w:tc>
        <w:tc>
          <w:tcPr>
            <w:tcW w:w="2268" w:type="dxa"/>
          </w:tcPr>
          <w:p w14:paraId="209F07A3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5 (3.2)</w:t>
            </w:r>
          </w:p>
        </w:tc>
        <w:tc>
          <w:tcPr>
            <w:tcW w:w="2268" w:type="dxa"/>
          </w:tcPr>
          <w:p w14:paraId="0FF4B237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4 (5.1)</w:t>
            </w:r>
          </w:p>
        </w:tc>
        <w:tc>
          <w:tcPr>
            <w:tcW w:w="1406" w:type="dxa"/>
          </w:tcPr>
          <w:p w14:paraId="3965A2BA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62754" w:rsidRPr="002A7A7F" w14:paraId="65FA7F8B" w14:textId="77777777" w:rsidTr="003D6AE8">
        <w:tc>
          <w:tcPr>
            <w:tcW w:w="3114" w:type="dxa"/>
          </w:tcPr>
          <w:p w14:paraId="785A1C21" w14:textId="77777777" w:rsidR="00C62754" w:rsidRPr="002A7A7F" w:rsidRDefault="00C62754" w:rsidP="003D6AE8">
            <w:pPr>
              <w:spacing w:line="276" w:lineRule="auto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</w:tcPr>
          <w:p w14:paraId="33F6108E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 (1.3)</w:t>
            </w:r>
          </w:p>
        </w:tc>
        <w:tc>
          <w:tcPr>
            <w:tcW w:w="2268" w:type="dxa"/>
          </w:tcPr>
          <w:p w14:paraId="01E5E717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3 (3.8)</w:t>
            </w:r>
          </w:p>
        </w:tc>
        <w:tc>
          <w:tcPr>
            <w:tcW w:w="1406" w:type="dxa"/>
          </w:tcPr>
          <w:p w14:paraId="6BDF061D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C62754" w:rsidRPr="002A7A7F" w14:paraId="1F3CAD65" w14:textId="77777777" w:rsidTr="003D6AE8">
        <w:tc>
          <w:tcPr>
            <w:tcW w:w="3114" w:type="dxa"/>
          </w:tcPr>
          <w:p w14:paraId="55FBF5C0" w14:textId="77777777" w:rsidR="00C62754" w:rsidRPr="002A7A7F" w:rsidRDefault="00C62754" w:rsidP="003D6AE8">
            <w:pPr>
              <w:spacing w:line="276" w:lineRule="auto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2268" w:type="dxa"/>
          </w:tcPr>
          <w:p w14:paraId="3E0FA310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268" w:type="dxa"/>
          </w:tcPr>
          <w:p w14:paraId="78EF6E42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 (1.3)</w:t>
            </w:r>
          </w:p>
        </w:tc>
        <w:tc>
          <w:tcPr>
            <w:tcW w:w="1406" w:type="dxa"/>
          </w:tcPr>
          <w:p w14:paraId="1465C4D4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C62754" w:rsidRPr="002A7A7F" w14:paraId="65EC9A4A" w14:textId="77777777" w:rsidTr="003D6AE8">
        <w:tc>
          <w:tcPr>
            <w:tcW w:w="3114" w:type="dxa"/>
            <w:tcBorders>
              <w:bottom w:val="single" w:sz="4" w:space="0" w:color="auto"/>
            </w:tcBorders>
          </w:tcPr>
          <w:p w14:paraId="75D4ADE4" w14:textId="77777777" w:rsidR="00C62754" w:rsidRPr="002A7A7F" w:rsidRDefault="00C62754" w:rsidP="003D6AE8">
            <w:pPr>
              <w:spacing w:line="276" w:lineRule="auto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1FF87D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 (1.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8CCC92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7890CBEF" w14:textId="77777777" w:rsidR="00C62754" w:rsidRPr="002A7A7F" w:rsidRDefault="00C62754" w:rsidP="003D6AE8">
            <w:pPr>
              <w:spacing w:line="276" w:lineRule="auto"/>
              <w:jc w:val="center"/>
              <w:rPr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</w:tbl>
    <w:p w14:paraId="40E7FC7F" w14:textId="77777777" w:rsidR="00C62754" w:rsidRPr="002A7A7F" w:rsidRDefault="00C62754" w:rsidP="00C62754">
      <w:pPr>
        <w:spacing w:line="276" w:lineRule="auto"/>
        <w:rPr>
          <w:bCs/>
          <w:sz w:val="22"/>
          <w:szCs w:val="22"/>
          <w:lang w:val="en-US"/>
        </w:rPr>
      </w:pPr>
      <w:r w:rsidRPr="002A7A7F">
        <w:rPr>
          <w:bCs/>
          <w:sz w:val="22"/>
          <w:szCs w:val="22"/>
          <w:lang w:val="en-US"/>
        </w:rPr>
        <w:br w:type="page"/>
      </w:r>
    </w:p>
    <w:p w14:paraId="1ECE7865" w14:textId="4B2E987E" w:rsidR="00C62754" w:rsidRPr="002A7A7F" w:rsidRDefault="00C005CA" w:rsidP="00C62D63">
      <w:pPr>
        <w:spacing w:line="480" w:lineRule="auto"/>
        <w:rPr>
          <w:sz w:val="22"/>
          <w:szCs w:val="22"/>
          <w:lang w:val="en-US"/>
        </w:rPr>
      </w:pPr>
      <w:r w:rsidRPr="00C005CA">
        <w:rPr>
          <w:bCs/>
          <w:sz w:val="22"/>
          <w:szCs w:val="22"/>
          <w:lang w:val="en-US"/>
        </w:rPr>
        <w:lastRenderedPageBreak/>
        <w:t xml:space="preserve">Additional file 1: </w:t>
      </w:r>
      <w:r w:rsidR="00C62754" w:rsidRPr="002A7A7F">
        <w:rPr>
          <w:bCs/>
          <w:sz w:val="22"/>
          <w:szCs w:val="22"/>
          <w:lang w:val="en-US"/>
        </w:rPr>
        <w:t xml:space="preserve">Supplementary Table 3. </w:t>
      </w:r>
      <w:r w:rsidR="00C62754" w:rsidRPr="002A7A7F">
        <w:rPr>
          <w:sz w:val="22"/>
          <w:szCs w:val="22"/>
          <w:lang w:val="en-US"/>
        </w:rPr>
        <w:t xml:space="preserve">M-CHAT behavior disorder risk </w:t>
      </w:r>
      <w:r w:rsidR="00C62754" w:rsidRPr="002A7A7F">
        <w:rPr>
          <w:bCs/>
          <w:sz w:val="22"/>
          <w:szCs w:val="22"/>
          <w:lang w:val="en-US"/>
        </w:rPr>
        <w:t xml:space="preserve">of 235 infants included in analysis </w:t>
      </w:r>
      <w:r w:rsidR="00C62754" w:rsidRPr="002A7A7F">
        <w:rPr>
          <w:sz w:val="22"/>
          <w:szCs w:val="22"/>
          <w:lang w:val="en-US"/>
        </w:rPr>
        <w:t>by ZIKV exposure status</w:t>
      </w:r>
    </w:p>
    <w:p w14:paraId="71ED6F83" w14:textId="77777777" w:rsidR="00C62754" w:rsidRPr="002A7A7F" w:rsidRDefault="00C62754" w:rsidP="00C62754">
      <w:pPr>
        <w:spacing w:line="276" w:lineRule="auto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268"/>
        <w:gridCol w:w="1406"/>
      </w:tblGrid>
      <w:tr w:rsidR="00C62754" w:rsidRPr="002A7A7F" w14:paraId="167D3B22" w14:textId="77777777" w:rsidTr="003D6AE8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CDBF6F7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9E3DAA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i/>
                <w:i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In utero </w:t>
            </w: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ZIKV exposure (N=15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B09E18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ZIKV unexposed (N=79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04ADB173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 value</w:t>
            </w:r>
          </w:p>
        </w:tc>
      </w:tr>
      <w:tr w:rsidR="00C62754" w:rsidRPr="002A7A7F" w14:paraId="5EBC8D95" w14:textId="77777777" w:rsidTr="003D6AE8">
        <w:tc>
          <w:tcPr>
            <w:tcW w:w="3114" w:type="dxa"/>
            <w:tcBorders>
              <w:top w:val="single" w:sz="4" w:space="0" w:color="auto"/>
            </w:tcBorders>
          </w:tcPr>
          <w:p w14:paraId="5D523D39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03A48D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CC7DD5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3D04083B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0.15</w:t>
            </w:r>
          </w:p>
        </w:tc>
      </w:tr>
      <w:tr w:rsidR="00C62754" w:rsidRPr="002A7A7F" w14:paraId="6B3DD592" w14:textId="77777777" w:rsidTr="003D6AE8">
        <w:tc>
          <w:tcPr>
            <w:tcW w:w="3114" w:type="dxa"/>
          </w:tcPr>
          <w:p w14:paraId="02907848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No risk</w:t>
            </w:r>
          </w:p>
        </w:tc>
        <w:tc>
          <w:tcPr>
            <w:tcW w:w="2268" w:type="dxa"/>
          </w:tcPr>
          <w:p w14:paraId="7B630BE3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118 (75.6)</w:t>
            </w:r>
          </w:p>
        </w:tc>
        <w:tc>
          <w:tcPr>
            <w:tcW w:w="2268" w:type="dxa"/>
          </w:tcPr>
          <w:p w14:paraId="21CC0A57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52 (65.8)</w:t>
            </w:r>
          </w:p>
        </w:tc>
        <w:tc>
          <w:tcPr>
            <w:tcW w:w="1406" w:type="dxa"/>
          </w:tcPr>
          <w:p w14:paraId="2BB5745D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C62754" w:rsidRPr="002A7A7F" w14:paraId="7E04DD5D" w14:textId="77777777" w:rsidTr="003D6AE8">
        <w:tc>
          <w:tcPr>
            <w:tcW w:w="3114" w:type="dxa"/>
            <w:tcBorders>
              <w:bottom w:val="single" w:sz="4" w:space="0" w:color="auto"/>
            </w:tcBorders>
          </w:tcPr>
          <w:p w14:paraId="3E372E50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At risk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5F878AB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38 (24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83A2E83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27 (34.1)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B170AC4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</w:tbl>
    <w:p w14:paraId="1BAD22A9" w14:textId="77777777" w:rsidR="00C62754" w:rsidRPr="002A7A7F" w:rsidRDefault="00C62754" w:rsidP="00C62754">
      <w:pPr>
        <w:spacing w:line="276" w:lineRule="auto"/>
        <w:rPr>
          <w:sz w:val="22"/>
          <w:szCs w:val="22"/>
          <w:lang w:val="en-US"/>
        </w:rPr>
      </w:pPr>
    </w:p>
    <w:p w14:paraId="5C177A32" w14:textId="77777777" w:rsidR="00C62754" w:rsidRPr="002A7A7F" w:rsidRDefault="00C62754" w:rsidP="00C62754">
      <w:pPr>
        <w:spacing w:line="276" w:lineRule="auto"/>
        <w:rPr>
          <w:sz w:val="22"/>
          <w:szCs w:val="22"/>
          <w:lang w:val="en-US"/>
        </w:rPr>
      </w:pPr>
    </w:p>
    <w:p w14:paraId="0BB7B0FA" w14:textId="77777777" w:rsidR="00C62754" w:rsidRDefault="00C62754" w:rsidP="00C62754">
      <w:pPr>
        <w:spacing w:line="276" w:lineRule="auto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  <w:br w:type="page"/>
      </w:r>
    </w:p>
    <w:p w14:paraId="210D0E03" w14:textId="6C6DAC74" w:rsidR="00C62754" w:rsidRPr="002A7A7F" w:rsidRDefault="00C005CA" w:rsidP="00C62D63">
      <w:pPr>
        <w:spacing w:line="480" w:lineRule="auto"/>
        <w:rPr>
          <w:sz w:val="22"/>
          <w:szCs w:val="22"/>
          <w:lang w:val="en-US"/>
        </w:rPr>
      </w:pPr>
      <w:r w:rsidRPr="00C005CA">
        <w:rPr>
          <w:bCs/>
          <w:sz w:val="22"/>
          <w:szCs w:val="22"/>
          <w:lang w:val="en-US"/>
        </w:rPr>
        <w:lastRenderedPageBreak/>
        <w:t xml:space="preserve">Additional file 1: </w:t>
      </w:r>
      <w:r w:rsidR="00C62754" w:rsidRPr="002A7A7F">
        <w:rPr>
          <w:bCs/>
          <w:sz w:val="22"/>
          <w:szCs w:val="22"/>
          <w:lang w:val="en-US"/>
        </w:rPr>
        <w:t>Supplementary</w:t>
      </w:r>
      <w:r w:rsidR="00C62754" w:rsidRPr="002A7A7F">
        <w:rPr>
          <w:sz w:val="22"/>
          <w:szCs w:val="22"/>
          <w:lang w:val="en-US"/>
        </w:rPr>
        <w:t xml:space="preserve"> Table 4. IFDC language acquisition of </w:t>
      </w:r>
      <w:r w:rsidR="00C62754" w:rsidRPr="002A7A7F">
        <w:rPr>
          <w:bCs/>
          <w:sz w:val="22"/>
          <w:szCs w:val="22"/>
          <w:lang w:val="en-US"/>
        </w:rPr>
        <w:t xml:space="preserve">233 francophone infants included in analysis </w:t>
      </w:r>
      <w:r w:rsidR="00C62754" w:rsidRPr="002A7A7F">
        <w:rPr>
          <w:sz w:val="22"/>
          <w:szCs w:val="22"/>
          <w:lang w:val="en-US"/>
        </w:rPr>
        <w:t>by ZIKV exposure status</w:t>
      </w:r>
    </w:p>
    <w:p w14:paraId="0CDF3C7E" w14:textId="77777777" w:rsidR="00C62754" w:rsidRPr="002A7A7F" w:rsidRDefault="00C62754" w:rsidP="00C62754">
      <w:pPr>
        <w:spacing w:line="276" w:lineRule="auto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549"/>
        <w:gridCol w:w="964"/>
        <w:gridCol w:w="1084"/>
        <w:gridCol w:w="439"/>
        <w:gridCol w:w="991"/>
        <w:gridCol w:w="1084"/>
        <w:gridCol w:w="1295"/>
        <w:gridCol w:w="1295"/>
      </w:tblGrid>
      <w:tr w:rsidR="00C62754" w:rsidRPr="003E23B3" w14:paraId="57160240" w14:textId="77777777" w:rsidTr="003D6AE8">
        <w:tc>
          <w:tcPr>
            <w:tcW w:w="1317" w:type="dxa"/>
            <w:tcBorders>
              <w:top w:val="single" w:sz="4" w:space="0" w:color="auto"/>
            </w:tcBorders>
          </w:tcPr>
          <w:p w14:paraId="6B20787A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620" w:type="dxa"/>
            <w:gridSpan w:val="3"/>
            <w:tcBorders>
              <w:top w:val="single" w:sz="4" w:space="0" w:color="auto"/>
            </w:tcBorders>
          </w:tcPr>
          <w:p w14:paraId="57BABDD4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i/>
                <w:i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In utero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ZIKV exposure (N=154)</w:t>
            </w:r>
          </w:p>
        </w:tc>
        <w:tc>
          <w:tcPr>
            <w:tcW w:w="2539" w:type="dxa"/>
            <w:gridSpan w:val="3"/>
            <w:tcBorders>
              <w:top w:val="single" w:sz="4" w:space="0" w:color="auto"/>
            </w:tcBorders>
          </w:tcPr>
          <w:p w14:paraId="3211623B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ZIKV unexposed (N=79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FF240B5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omparison of means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BA94056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omparison of n below cut-off</w:t>
            </w:r>
          </w:p>
        </w:tc>
      </w:tr>
      <w:tr w:rsidR="00C62754" w:rsidRPr="003E23B3" w14:paraId="0526AE66" w14:textId="77777777" w:rsidTr="003D6AE8">
        <w:tc>
          <w:tcPr>
            <w:tcW w:w="1317" w:type="dxa"/>
            <w:tcBorders>
              <w:bottom w:val="single" w:sz="4" w:space="0" w:color="auto"/>
            </w:tcBorders>
          </w:tcPr>
          <w:p w14:paraId="02613762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66964DD1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F343301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</w:t>
            </w:r>
          </w:p>
          <w:p w14:paraId="0095834F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2DB2E4B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 below 10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th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percentile cut-off (%)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2D8B9664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N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F154092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Mean</w:t>
            </w:r>
          </w:p>
          <w:p w14:paraId="4D5B021C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(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SD)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376CBEE5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n below 10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th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percentile cut-off (%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1E41F0C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787F09F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62754" w:rsidRPr="002A7A7F" w14:paraId="0F006A23" w14:textId="77777777" w:rsidTr="003D6AE8">
        <w:tc>
          <w:tcPr>
            <w:tcW w:w="1317" w:type="dxa"/>
            <w:tcBorders>
              <w:top w:val="single" w:sz="4" w:space="0" w:color="auto"/>
            </w:tcBorders>
          </w:tcPr>
          <w:p w14:paraId="37FD4018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Word count</w:t>
            </w:r>
          </w:p>
        </w:tc>
        <w:tc>
          <w:tcPr>
            <w:tcW w:w="550" w:type="dxa"/>
            <w:tcBorders>
              <w:top w:val="single" w:sz="4" w:space="0" w:color="auto"/>
            </w:tcBorders>
          </w:tcPr>
          <w:p w14:paraId="0990A5AC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154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D307FDE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54.6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2.0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18A62CF6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45 (29.2)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3A178D85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79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49CEAFA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50.5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3.3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02EF537D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27 (34.2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2628DA5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0.36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9E0C55E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0.53</w:t>
            </w:r>
          </w:p>
        </w:tc>
      </w:tr>
      <w:tr w:rsidR="00C62754" w:rsidRPr="002A7A7F" w14:paraId="3B534EBC" w14:textId="77777777" w:rsidTr="003D6AE8">
        <w:tc>
          <w:tcPr>
            <w:tcW w:w="1317" w:type="dxa"/>
          </w:tcPr>
          <w:p w14:paraId="1DF48307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Stratification</w:t>
            </w:r>
          </w:p>
        </w:tc>
        <w:tc>
          <w:tcPr>
            <w:tcW w:w="550" w:type="dxa"/>
          </w:tcPr>
          <w:p w14:paraId="485373DE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4490DAB3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4" w:type="dxa"/>
          </w:tcPr>
          <w:p w14:paraId="0422D0B5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9" w:type="dxa"/>
          </w:tcPr>
          <w:p w14:paraId="46AD74C3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</w:tcPr>
          <w:p w14:paraId="076541D9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4" w:type="dxa"/>
          </w:tcPr>
          <w:p w14:paraId="529BCF9D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</w:tcPr>
          <w:p w14:paraId="3E789333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</w:tcPr>
          <w:p w14:paraId="32B3EB36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C62754" w:rsidRPr="002A7A7F" w14:paraId="2A095AC3" w14:textId="77777777" w:rsidTr="003D6AE8">
        <w:tc>
          <w:tcPr>
            <w:tcW w:w="1317" w:type="dxa"/>
          </w:tcPr>
          <w:p w14:paraId="06004D27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Sex</w:t>
            </w:r>
          </w:p>
        </w:tc>
        <w:tc>
          <w:tcPr>
            <w:tcW w:w="550" w:type="dxa"/>
          </w:tcPr>
          <w:p w14:paraId="549C9640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163D0139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4" w:type="dxa"/>
          </w:tcPr>
          <w:p w14:paraId="3D64B7BB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439" w:type="dxa"/>
          </w:tcPr>
          <w:p w14:paraId="5BE95A79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</w:tcPr>
          <w:p w14:paraId="2240B01F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084" w:type="dxa"/>
          </w:tcPr>
          <w:p w14:paraId="26B158C6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</w:tcPr>
          <w:p w14:paraId="7CA770A7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</w:tcPr>
          <w:p w14:paraId="3E99B6DF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C62754" w:rsidRPr="002A7A7F" w14:paraId="01183797" w14:textId="77777777" w:rsidTr="003D6AE8">
        <w:tc>
          <w:tcPr>
            <w:tcW w:w="1317" w:type="dxa"/>
          </w:tcPr>
          <w:p w14:paraId="43EBA4D6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Male</w:t>
            </w:r>
          </w:p>
        </w:tc>
        <w:tc>
          <w:tcPr>
            <w:tcW w:w="550" w:type="dxa"/>
          </w:tcPr>
          <w:p w14:paraId="421F6FD9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69</w:t>
            </w:r>
          </w:p>
        </w:tc>
        <w:tc>
          <w:tcPr>
            <w:tcW w:w="986" w:type="dxa"/>
          </w:tcPr>
          <w:p w14:paraId="4B12A3F5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51.7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2.0</w:t>
            </w:r>
          </w:p>
        </w:tc>
        <w:tc>
          <w:tcPr>
            <w:tcW w:w="1084" w:type="dxa"/>
          </w:tcPr>
          <w:p w14:paraId="2528DCD3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24 (34.8)</w:t>
            </w:r>
          </w:p>
        </w:tc>
        <w:tc>
          <w:tcPr>
            <w:tcW w:w="439" w:type="dxa"/>
          </w:tcPr>
          <w:p w14:paraId="2BAC56EE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016" w:type="dxa"/>
          </w:tcPr>
          <w:p w14:paraId="0D8FBEDB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44.3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2.9</w:t>
            </w:r>
          </w:p>
        </w:tc>
        <w:tc>
          <w:tcPr>
            <w:tcW w:w="1084" w:type="dxa"/>
          </w:tcPr>
          <w:p w14:paraId="5E999B98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18 (45.0)</w:t>
            </w:r>
          </w:p>
        </w:tc>
        <w:tc>
          <w:tcPr>
            <w:tcW w:w="1295" w:type="dxa"/>
          </w:tcPr>
          <w:p w14:paraId="45F2ED5C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1295" w:type="dxa"/>
          </w:tcPr>
          <w:p w14:paraId="1388C5C8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0.39</w:t>
            </w:r>
          </w:p>
        </w:tc>
      </w:tr>
      <w:tr w:rsidR="00C62754" w:rsidRPr="002A7A7F" w14:paraId="166758F9" w14:textId="77777777" w:rsidTr="003D6AE8">
        <w:tc>
          <w:tcPr>
            <w:tcW w:w="1317" w:type="dxa"/>
          </w:tcPr>
          <w:p w14:paraId="19195C99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Female</w:t>
            </w:r>
          </w:p>
        </w:tc>
        <w:tc>
          <w:tcPr>
            <w:tcW w:w="550" w:type="dxa"/>
          </w:tcPr>
          <w:p w14:paraId="7D020AA8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85</w:t>
            </w:r>
          </w:p>
        </w:tc>
        <w:tc>
          <w:tcPr>
            <w:tcW w:w="986" w:type="dxa"/>
          </w:tcPr>
          <w:p w14:paraId="525FD9C3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57.0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2.0</w:t>
            </w:r>
          </w:p>
        </w:tc>
        <w:tc>
          <w:tcPr>
            <w:tcW w:w="1084" w:type="dxa"/>
          </w:tcPr>
          <w:p w14:paraId="4231E056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21 (24.7)</w:t>
            </w:r>
          </w:p>
        </w:tc>
        <w:tc>
          <w:tcPr>
            <w:tcW w:w="439" w:type="dxa"/>
          </w:tcPr>
          <w:p w14:paraId="0E781C8F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016" w:type="dxa"/>
          </w:tcPr>
          <w:p w14:paraId="30EC6135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56.9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2.9</w:t>
            </w:r>
          </w:p>
        </w:tc>
        <w:tc>
          <w:tcPr>
            <w:tcW w:w="1084" w:type="dxa"/>
          </w:tcPr>
          <w:p w14:paraId="7759FE20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9 (23.1)</w:t>
            </w:r>
          </w:p>
        </w:tc>
        <w:tc>
          <w:tcPr>
            <w:tcW w:w="1295" w:type="dxa"/>
          </w:tcPr>
          <w:p w14:paraId="52770397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0.98</w:t>
            </w:r>
          </w:p>
        </w:tc>
        <w:tc>
          <w:tcPr>
            <w:tcW w:w="1295" w:type="dxa"/>
          </w:tcPr>
          <w:p w14:paraId="3AD19C56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1</w:t>
            </w:r>
          </w:p>
        </w:tc>
      </w:tr>
      <w:tr w:rsidR="00C62754" w:rsidRPr="002A7A7F" w14:paraId="2F8B633B" w14:textId="77777777" w:rsidTr="003D6AE8">
        <w:tc>
          <w:tcPr>
            <w:tcW w:w="1317" w:type="dxa"/>
          </w:tcPr>
          <w:p w14:paraId="15CD181C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Languages spoken in household</w:t>
            </w:r>
          </w:p>
        </w:tc>
        <w:tc>
          <w:tcPr>
            <w:tcW w:w="550" w:type="dxa"/>
          </w:tcPr>
          <w:p w14:paraId="7822A0DE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986" w:type="dxa"/>
          </w:tcPr>
          <w:p w14:paraId="6382556A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084" w:type="dxa"/>
          </w:tcPr>
          <w:p w14:paraId="1A13AB96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39" w:type="dxa"/>
          </w:tcPr>
          <w:p w14:paraId="7FAA586E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16" w:type="dxa"/>
          </w:tcPr>
          <w:p w14:paraId="450F63FB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084" w:type="dxa"/>
          </w:tcPr>
          <w:p w14:paraId="7A7B5CF0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</w:tcPr>
          <w:p w14:paraId="69A94B56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95" w:type="dxa"/>
          </w:tcPr>
          <w:p w14:paraId="1EBC0EAA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C62754" w:rsidRPr="002A7A7F" w14:paraId="41928438" w14:textId="77777777" w:rsidTr="003D6AE8">
        <w:tc>
          <w:tcPr>
            <w:tcW w:w="1317" w:type="dxa"/>
          </w:tcPr>
          <w:p w14:paraId="116A8F40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One</w:t>
            </w:r>
          </w:p>
        </w:tc>
        <w:tc>
          <w:tcPr>
            <w:tcW w:w="550" w:type="dxa"/>
          </w:tcPr>
          <w:p w14:paraId="4006424C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986" w:type="dxa"/>
          </w:tcPr>
          <w:p w14:paraId="4B2A325A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60.5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2.7</w:t>
            </w:r>
          </w:p>
        </w:tc>
        <w:tc>
          <w:tcPr>
            <w:tcW w:w="1084" w:type="dxa"/>
          </w:tcPr>
          <w:p w14:paraId="2CDA913F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13 (24.1)</w:t>
            </w:r>
          </w:p>
        </w:tc>
        <w:tc>
          <w:tcPr>
            <w:tcW w:w="439" w:type="dxa"/>
          </w:tcPr>
          <w:p w14:paraId="5802DC9A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1016" w:type="dxa"/>
          </w:tcPr>
          <w:p w14:paraId="00D5DB10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52.0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2.5</w:t>
            </w:r>
          </w:p>
        </w:tc>
        <w:tc>
          <w:tcPr>
            <w:tcW w:w="1084" w:type="dxa"/>
          </w:tcPr>
          <w:p w14:paraId="2741A37F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8 (25.8)</w:t>
            </w:r>
          </w:p>
        </w:tc>
        <w:tc>
          <w:tcPr>
            <w:tcW w:w="1295" w:type="dxa"/>
          </w:tcPr>
          <w:p w14:paraId="1C29F8D6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0.25</w:t>
            </w:r>
          </w:p>
        </w:tc>
        <w:tc>
          <w:tcPr>
            <w:tcW w:w="1295" w:type="dxa"/>
          </w:tcPr>
          <w:p w14:paraId="113BE37A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1</w:t>
            </w:r>
          </w:p>
        </w:tc>
      </w:tr>
      <w:tr w:rsidR="00C62754" w:rsidRPr="002A7A7F" w14:paraId="6EB56DBD" w14:textId="77777777" w:rsidTr="003D6AE8">
        <w:tc>
          <w:tcPr>
            <w:tcW w:w="1317" w:type="dxa"/>
            <w:tcBorders>
              <w:bottom w:val="single" w:sz="4" w:space="0" w:color="auto"/>
            </w:tcBorders>
          </w:tcPr>
          <w:p w14:paraId="2CE71FB7" w14:textId="77777777" w:rsidR="00C62754" w:rsidRPr="002A7A7F" w:rsidRDefault="00C62754" w:rsidP="003D6AE8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- More than one</w:t>
            </w:r>
          </w:p>
        </w:tc>
        <w:tc>
          <w:tcPr>
            <w:tcW w:w="550" w:type="dxa"/>
            <w:tcBorders>
              <w:bottom w:val="single" w:sz="4" w:space="0" w:color="auto"/>
            </w:tcBorders>
          </w:tcPr>
          <w:p w14:paraId="39B876AA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4AD20A9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51.4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1.3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30CAE97C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32 (32.0)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14:paraId="736BF7B6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00AEDC4" w14:textId="77777777" w:rsidR="00C62754" w:rsidRPr="002A7A7F" w:rsidRDefault="00C62754" w:rsidP="003D6AE8">
            <w:pPr>
              <w:spacing w:line="276" w:lineRule="auto"/>
              <w:jc w:val="center"/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49.5 </w:t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B1"/>
            </w:r>
            <w:r w:rsidRPr="002A7A7F">
              <w:rPr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34.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0E503A5E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19 (39.6)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6DBEA89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0.74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DC16110" w14:textId="77777777" w:rsidR="00C62754" w:rsidRPr="002A7A7F" w:rsidRDefault="00C62754" w:rsidP="003D6AE8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2A7A7F">
              <w:rPr>
                <w:sz w:val="22"/>
                <w:szCs w:val="22"/>
                <w:lang w:val="en-US"/>
              </w:rPr>
              <w:t>0.47</w:t>
            </w:r>
          </w:p>
        </w:tc>
      </w:tr>
    </w:tbl>
    <w:p w14:paraId="413FDE13" w14:textId="77777777" w:rsidR="00C62754" w:rsidRPr="002A7A7F" w:rsidRDefault="00C62754" w:rsidP="00C62754">
      <w:pPr>
        <w:spacing w:line="276" w:lineRule="auto"/>
        <w:rPr>
          <w:sz w:val="22"/>
          <w:szCs w:val="22"/>
          <w:lang w:val="en-US"/>
        </w:rPr>
      </w:pPr>
    </w:p>
    <w:p w14:paraId="0A70BA1D" w14:textId="77777777" w:rsidR="00C62754" w:rsidRDefault="00C62754"/>
    <w:sectPr w:rsidR="00C62754" w:rsidSect="008A7790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9DD48" w14:textId="77777777" w:rsidR="0047659E" w:rsidRDefault="0047659E" w:rsidP="00B5309D">
      <w:r>
        <w:separator/>
      </w:r>
    </w:p>
  </w:endnote>
  <w:endnote w:type="continuationSeparator" w:id="0">
    <w:p w14:paraId="159E6927" w14:textId="77777777" w:rsidR="0047659E" w:rsidRDefault="0047659E" w:rsidP="00B53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98429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C96038" w14:textId="0E83B639" w:rsidR="00B5309D" w:rsidRDefault="00B5309D" w:rsidP="00932C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565A0C" w14:textId="77777777" w:rsidR="00B5309D" w:rsidRDefault="00B5309D" w:rsidP="00B530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color w:val="808080" w:themeColor="background1" w:themeShade="80"/>
        <w:sz w:val="18"/>
        <w:szCs w:val="18"/>
      </w:rPr>
      <w:id w:val="-553162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8E0488" w14:textId="663981C7" w:rsidR="00B5309D" w:rsidRPr="00B5309D" w:rsidRDefault="00B5309D" w:rsidP="00932C2F">
        <w:pPr>
          <w:pStyle w:val="Footer"/>
          <w:framePr w:wrap="none" w:vAnchor="text" w:hAnchor="margin" w:xAlign="right" w:y="1"/>
          <w:rPr>
            <w:rStyle w:val="PageNumber"/>
            <w:color w:val="808080" w:themeColor="background1" w:themeShade="80"/>
            <w:sz w:val="18"/>
            <w:szCs w:val="18"/>
          </w:rPr>
        </w:pPr>
        <w:r w:rsidRPr="00B5309D">
          <w:rPr>
            <w:rStyle w:val="PageNumber"/>
            <w:color w:val="808080" w:themeColor="background1" w:themeShade="80"/>
            <w:sz w:val="18"/>
            <w:szCs w:val="18"/>
          </w:rPr>
          <w:fldChar w:fldCharType="begin"/>
        </w:r>
        <w:r w:rsidRPr="00B5309D">
          <w:rPr>
            <w:rStyle w:val="PageNumber"/>
            <w:color w:val="808080" w:themeColor="background1" w:themeShade="80"/>
            <w:sz w:val="18"/>
            <w:szCs w:val="18"/>
          </w:rPr>
          <w:instrText xml:space="preserve"> PAGE </w:instrText>
        </w:r>
        <w:r w:rsidRPr="00B5309D">
          <w:rPr>
            <w:rStyle w:val="PageNumber"/>
            <w:color w:val="808080" w:themeColor="background1" w:themeShade="80"/>
            <w:sz w:val="18"/>
            <w:szCs w:val="18"/>
          </w:rPr>
          <w:fldChar w:fldCharType="separate"/>
        </w:r>
        <w:r w:rsidRPr="00B5309D">
          <w:rPr>
            <w:rStyle w:val="PageNumber"/>
            <w:noProof/>
            <w:color w:val="808080" w:themeColor="background1" w:themeShade="80"/>
            <w:sz w:val="18"/>
            <w:szCs w:val="18"/>
          </w:rPr>
          <w:t>1</w:t>
        </w:r>
        <w:r w:rsidRPr="00B5309D">
          <w:rPr>
            <w:rStyle w:val="PageNumber"/>
            <w:color w:val="808080" w:themeColor="background1" w:themeShade="80"/>
            <w:sz w:val="18"/>
            <w:szCs w:val="18"/>
          </w:rPr>
          <w:fldChar w:fldCharType="end"/>
        </w:r>
      </w:p>
    </w:sdtContent>
  </w:sdt>
  <w:p w14:paraId="00AB0FE9" w14:textId="77777777" w:rsidR="00B5309D" w:rsidRDefault="00B5309D" w:rsidP="00B530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47EA9" w14:textId="77777777" w:rsidR="0047659E" w:rsidRDefault="0047659E" w:rsidP="00B5309D">
      <w:r>
        <w:separator/>
      </w:r>
    </w:p>
  </w:footnote>
  <w:footnote w:type="continuationSeparator" w:id="0">
    <w:p w14:paraId="4F3392BC" w14:textId="77777777" w:rsidR="0047659E" w:rsidRDefault="0047659E" w:rsidP="00B5309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ebecca Grant">
    <w15:presenceInfo w15:providerId="Windows Live" w15:userId="5be39cbea960ad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754"/>
    <w:rsid w:val="003E23B3"/>
    <w:rsid w:val="0047659E"/>
    <w:rsid w:val="00586A82"/>
    <w:rsid w:val="006C071D"/>
    <w:rsid w:val="0079526F"/>
    <w:rsid w:val="0094158B"/>
    <w:rsid w:val="00B5309D"/>
    <w:rsid w:val="00B73833"/>
    <w:rsid w:val="00C005CA"/>
    <w:rsid w:val="00C62754"/>
    <w:rsid w:val="00C62D63"/>
    <w:rsid w:val="00FB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F76978"/>
  <w15:chartTrackingRefBased/>
  <w15:docId w15:val="{26A535F7-46F2-3748-B121-B177D011B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754"/>
    <w:rPr>
      <w:rFonts w:ascii="Times New Roman" w:eastAsia="Times New Roman" w:hAnsi="Times New Roman" w:cs="Times New Roman"/>
      <w:lang w:val="fr-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754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75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754"/>
    <w:rPr>
      <w:rFonts w:ascii="Times New Roman" w:eastAsia="Times New Roman" w:hAnsi="Times New Roman" w:cs="Times New Roman"/>
      <w:sz w:val="18"/>
      <w:szCs w:val="18"/>
      <w:lang w:val="fr-FR" w:eastAsia="en-GB"/>
    </w:rPr>
  </w:style>
  <w:style w:type="paragraph" w:styleId="Footer">
    <w:name w:val="footer"/>
    <w:basedOn w:val="Normal"/>
    <w:link w:val="FooterChar"/>
    <w:uiPriority w:val="99"/>
    <w:unhideWhenUsed/>
    <w:rsid w:val="00B530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09D"/>
    <w:rPr>
      <w:rFonts w:ascii="Times New Roman" w:eastAsia="Times New Roman" w:hAnsi="Times New Roman" w:cs="Times New Roman"/>
      <w:lang w:val="fr-FR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5309D"/>
  </w:style>
  <w:style w:type="paragraph" w:styleId="Header">
    <w:name w:val="header"/>
    <w:basedOn w:val="Normal"/>
    <w:link w:val="HeaderChar"/>
    <w:uiPriority w:val="99"/>
    <w:unhideWhenUsed/>
    <w:rsid w:val="00B530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309D"/>
    <w:rPr>
      <w:rFonts w:ascii="Times New Roman" w:eastAsia="Times New Roman" w:hAnsi="Times New Roman" w:cs="Times New Roman"/>
      <w:lang w:val="fr-F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20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rant</dc:creator>
  <cp:keywords/>
  <dc:description/>
  <cp:lastModifiedBy>Rebecca Grant</cp:lastModifiedBy>
  <cp:revision>3</cp:revision>
  <dcterms:created xsi:type="dcterms:W3CDTF">2020-12-10T09:08:00Z</dcterms:created>
  <dcterms:modified xsi:type="dcterms:W3CDTF">2020-12-10T09:18:00Z</dcterms:modified>
</cp:coreProperties>
</file>